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354D69" w14:textId="51624D17" w:rsidR="00E0404C" w:rsidRPr="00E0404C" w:rsidRDefault="00E0404C" w:rsidP="006E055B">
      <w:pPr>
        <w:rPr>
          <w:rFonts w:ascii="Times New Roman" w:hAnsi="Times New Roman" w:cs="Times New Roman"/>
          <w:b/>
          <w:szCs w:val="24"/>
        </w:rPr>
      </w:pPr>
      <w:r w:rsidRPr="00E0404C">
        <w:rPr>
          <w:rFonts w:ascii="Times New Roman" w:hAnsi="Times New Roman" w:cs="Times New Roman"/>
          <w:b/>
          <w:szCs w:val="24"/>
        </w:rPr>
        <w:t>Table S2</w:t>
      </w:r>
    </w:p>
    <w:tbl>
      <w:tblPr>
        <w:tblStyle w:val="62"/>
        <w:tblW w:w="5000" w:type="pct"/>
        <w:tblLook w:val="04A0" w:firstRow="1" w:lastRow="0" w:firstColumn="1" w:lastColumn="0" w:noHBand="0" w:noVBand="1"/>
      </w:tblPr>
      <w:tblGrid>
        <w:gridCol w:w="2415"/>
        <w:gridCol w:w="803"/>
        <w:gridCol w:w="2146"/>
        <w:gridCol w:w="3164"/>
      </w:tblGrid>
      <w:tr w:rsidR="00E0404C" w14:paraId="1185F9ED" w14:textId="77777777" w:rsidTr="00691D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  <w:shd w:val="clear" w:color="auto" w:fill="auto"/>
          </w:tcPr>
          <w:p w14:paraId="120BF31D" w14:textId="77777777" w:rsidR="00E0404C" w:rsidRPr="00D952C3" w:rsidRDefault="00E0404C" w:rsidP="006435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C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D952C3">
              <w:rPr>
                <w:rFonts w:ascii="Times New Roman" w:hAnsi="Times New Roman" w:cs="Times New Roman"/>
                <w:sz w:val="18"/>
                <w:szCs w:val="18"/>
              </w:rPr>
              <w:t>rystal structure</w:t>
            </w:r>
          </w:p>
        </w:tc>
        <w:tc>
          <w:tcPr>
            <w:tcW w:w="471" w:type="pct"/>
            <w:shd w:val="clear" w:color="auto" w:fill="auto"/>
          </w:tcPr>
          <w:p w14:paraId="6F7A49DE" w14:textId="77777777" w:rsidR="00E0404C" w:rsidRDefault="00E0404C" w:rsidP="006435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952C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D952C3">
              <w:rPr>
                <w:rFonts w:ascii="Times New Roman" w:hAnsi="Times New Roman" w:cs="Times New Roman"/>
                <w:sz w:val="18"/>
                <w:szCs w:val="18"/>
              </w:rPr>
              <w:t>hain</w:t>
            </w:r>
          </w:p>
        </w:tc>
        <w:tc>
          <w:tcPr>
            <w:tcW w:w="1258" w:type="pct"/>
            <w:shd w:val="clear" w:color="auto" w:fill="auto"/>
          </w:tcPr>
          <w:p w14:paraId="4170BB8A" w14:textId="77777777" w:rsidR="00E0404C" w:rsidRPr="00DF77A7" w:rsidRDefault="00E0404C" w:rsidP="006435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wo-chain </w:t>
            </w:r>
            <w:proofErr w:type="spellStart"/>
            <w:r w:rsidRPr="00DF77A7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DF77A7">
              <w:rPr>
                <w:rFonts w:ascii="Times New Roman" w:hAnsi="Times New Roman" w:cs="Times New Roman"/>
                <w:sz w:val="18"/>
                <w:szCs w:val="18"/>
              </w:rPr>
              <w:t>.m.s.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F54EF">
              <w:rPr>
                <w:rFonts w:ascii="Times New Roman" w:hAnsi="Times New Roman" w:cs="Times New Roman"/>
                <w:b w:val="0"/>
                <w:sz w:val="18"/>
                <w:szCs w:val="18"/>
              </w:rPr>
              <w:t>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1855" w:type="pct"/>
            <w:shd w:val="clear" w:color="auto" w:fill="auto"/>
          </w:tcPr>
          <w:p w14:paraId="1CD77A92" w14:textId="77777777" w:rsidR="00E0404C" w:rsidRDefault="00E0404C" w:rsidP="006435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D7631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 w:rsidRPr="00BD76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D7631">
              <w:rPr>
                <w:rFonts w:ascii="Times New Roman" w:hAnsi="Times New Roman" w:cs="Times New Roman"/>
                <w:sz w:val="18"/>
                <w:szCs w:val="18"/>
              </w:rPr>
              <w:t>atoms 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d f</w:t>
            </w:r>
            <w:r w:rsidRPr="00BD7631">
              <w:rPr>
                <w:rFonts w:ascii="Times New Roman" w:hAnsi="Times New Roman" w:cs="Times New Roman"/>
                <w:sz w:val="18"/>
                <w:szCs w:val="18"/>
              </w:rPr>
              <w:t>or s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erposition</w:t>
            </w:r>
            <w:r>
              <w:rPr>
                <w:rFonts w:ascii="Times New Roman" w:hAnsi="Times New Roman" w:cs="Times New Roman"/>
                <w:color w:val="222222"/>
                <w:spacing w:val="3"/>
                <w:sz w:val="26"/>
                <w:szCs w:val="26"/>
                <w:shd w:val="clear" w:color="auto" w:fill="FFFFFF"/>
              </w:rPr>
              <w:t xml:space="preserve"> </w:t>
            </w:r>
          </w:p>
        </w:tc>
      </w:tr>
      <w:tr w:rsidR="00E0404C" w:rsidRPr="00E830CD" w14:paraId="6A6BE376" w14:textId="77777777" w:rsidTr="00691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  <w:shd w:val="clear" w:color="auto" w:fill="auto"/>
          </w:tcPr>
          <w:p w14:paraId="24276267" w14:textId="77777777" w:rsidR="00E0404C" w:rsidRPr="009E4C6E" w:rsidRDefault="00E0404C" w:rsidP="006435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4C6E">
              <w:rPr>
                <w:rFonts w:ascii="Times New Roman" w:hAnsi="Times New Roman" w:cs="Times New Roman"/>
                <w:sz w:val="18"/>
                <w:szCs w:val="18"/>
              </w:rPr>
              <w:t>NlpI-Pr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E4C6E">
              <w:rPr>
                <w:rFonts w:ascii="Times New Roman" w:hAnsi="Times New Roman" w:cs="Times New Roman"/>
                <w:sz w:val="18"/>
                <w:szCs w:val="18"/>
              </w:rPr>
              <w:t>S452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9E4C6E">
              <w:rPr>
                <w:rFonts w:ascii="Times New Roman" w:hAnsi="Times New Roman" w:cs="Times New Roman"/>
                <w:sz w:val="18"/>
                <w:szCs w:val="18"/>
              </w:rPr>
              <w:t>L252Y</w:t>
            </w:r>
          </w:p>
        </w:tc>
        <w:tc>
          <w:tcPr>
            <w:tcW w:w="471" w:type="pct"/>
            <w:shd w:val="clear" w:color="auto" w:fill="auto"/>
          </w:tcPr>
          <w:p w14:paraId="15F6BCAC" w14:textId="77777777" w:rsidR="00E0404C" w:rsidRPr="007623FD" w:rsidRDefault="00E0404C" w:rsidP="00643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23F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1258" w:type="pct"/>
            <w:shd w:val="clear" w:color="auto" w:fill="auto"/>
          </w:tcPr>
          <w:p w14:paraId="35B0CF41" w14:textId="18A55263" w:rsidR="00E0404C" w:rsidRPr="007623FD" w:rsidRDefault="00E0404C" w:rsidP="00643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23F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="00B0472F">
              <w:rPr>
                <w:rFonts w:ascii="Times New Roman" w:hAnsi="Times New Roman" w:cs="Times New Roman"/>
                <w:bCs/>
                <w:sz w:val="18"/>
                <w:szCs w:val="18"/>
              </w:rPr>
              <w:t>.92</w:t>
            </w:r>
            <w:r w:rsidRPr="007623FD">
              <w:rPr>
                <w:rFonts w:ascii="Times New Roman" w:hAnsi="Times New Roman" w:cs="Times New Roman"/>
                <w:bCs/>
                <w:sz w:val="18"/>
                <w:szCs w:val="18"/>
              </w:rPr>
              <w:t>/1.16</w:t>
            </w:r>
          </w:p>
        </w:tc>
        <w:tc>
          <w:tcPr>
            <w:tcW w:w="1855" w:type="pct"/>
            <w:shd w:val="clear" w:color="auto" w:fill="auto"/>
          </w:tcPr>
          <w:p w14:paraId="5B0BB000" w14:textId="77777777" w:rsidR="00E0404C" w:rsidRPr="007623FD" w:rsidRDefault="00E0404C" w:rsidP="00643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23F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</w:t>
            </w:r>
            <w:r w:rsidRPr="007623FD">
              <w:rPr>
                <w:rFonts w:ascii="Times New Roman" w:hAnsi="Times New Roman" w:cs="Times New Roman"/>
                <w:bCs/>
                <w:sz w:val="18"/>
                <w:szCs w:val="18"/>
              </w:rPr>
              <w:t>87/637</w:t>
            </w:r>
          </w:p>
        </w:tc>
      </w:tr>
      <w:tr w:rsidR="00E0404C" w:rsidRPr="00E830CD" w14:paraId="0B1F1721" w14:textId="77777777" w:rsidTr="00691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  <w:shd w:val="clear" w:color="auto" w:fill="auto"/>
          </w:tcPr>
          <w:p w14:paraId="4802228C" w14:textId="77777777" w:rsidR="00E0404C" w:rsidRDefault="00E0404C" w:rsidP="0064358B">
            <w:r w:rsidRPr="009E4C6E">
              <w:rPr>
                <w:rFonts w:ascii="Times New Roman" w:hAnsi="Times New Roman" w:cs="Times New Roman"/>
                <w:sz w:val="18"/>
                <w:szCs w:val="18"/>
              </w:rPr>
              <w:t>NlpI-Pr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E4C6E">
              <w:rPr>
                <w:rFonts w:ascii="Times New Roman" w:hAnsi="Times New Roman" w:cs="Times New Roman"/>
                <w:sz w:val="18"/>
                <w:szCs w:val="18"/>
              </w:rPr>
              <w:t>S452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9E4C6E">
              <w:rPr>
                <w:rFonts w:ascii="Times New Roman" w:hAnsi="Times New Roman" w:cs="Times New Roman"/>
                <w:sz w:val="18"/>
                <w:szCs w:val="18"/>
              </w:rPr>
              <w:t>L252Y</w:t>
            </w:r>
          </w:p>
        </w:tc>
        <w:tc>
          <w:tcPr>
            <w:tcW w:w="471" w:type="pct"/>
            <w:shd w:val="clear" w:color="auto" w:fill="auto"/>
          </w:tcPr>
          <w:p w14:paraId="14F4384B" w14:textId="77777777" w:rsidR="00E0404C" w:rsidRPr="007623FD" w:rsidRDefault="00E0404C" w:rsidP="00643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23F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1258" w:type="pct"/>
            <w:shd w:val="clear" w:color="auto" w:fill="auto"/>
          </w:tcPr>
          <w:p w14:paraId="78204A24" w14:textId="2551688D" w:rsidR="00E0404C" w:rsidRPr="007623FD" w:rsidRDefault="00E0404C" w:rsidP="00643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23F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="00B0472F">
              <w:rPr>
                <w:rFonts w:ascii="Times New Roman" w:hAnsi="Times New Roman" w:cs="Times New Roman"/>
                <w:bCs/>
                <w:sz w:val="18"/>
                <w:szCs w:val="18"/>
              </w:rPr>
              <w:t>.82</w:t>
            </w:r>
            <w:r w:rsidRPr="007623FD">
              <w:rPr>
                <w:rFonts w:ascii="Times New Roman" w:hAnsi="Times New Roman" w:cs="Times New Roman"/>
                <w:bCs/>
                <w:sz w:val="18"/>
                <w:szCs w:val="18"/>
              </w:rPr>
              <w:t>/1.08</w:t>
            </w:r>
          </w:p>
        </w:tc>
        <w:tc>
          <w:tcPr>
            <w:tcW w:w="1855" w:type="pct"/>
            <w:shd w:val="clear" w:color="auto" w:fill="auto"/>
          </w:tcPr>
          <w:p w14:paraId="09C9506D" w14:textId="77777777" w:rsidR="00E0404C" w:rsidRPr="007623FD" w:rsidRDefault="00E0404C" w:rsidP="00643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23FD">
              <w:rPr>
                <w:rFonts w:ascii="Times New Roman" w:hAnsi="Times New Roman" w:cs="Times New Roman"/>
                <w:bCs/>
                <w:sz w:val="18"/>
                <w:szCs w:val="18"/>
              </w:rPr>
              <w:t>591/636</w:t>
            </w:r>
          </w:p>
        </w:tc>
      </w:tr>
      <w:tr w:rsidR="00E0404C" w:rsidRPr="00E830CD" w14:paraId="03175408" w14:textId="77777777" w:rsidTr="00691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  <w:shd w:val="clear" w:color="auto" w:fill="auto"/>
          </w:tcPr>
          <w:p w14:paraId="42C702F0" w14:textId="77777777" w:rsidR="00E0404C" w:rsidRDefault="00E0404C" w:rsidP="0064358B">
            <w:r w:rsidRPr="00AD3AA9">
              <w:rPr>
                <w:rFonts w:ascii="Times New Roman" w:hAnsi="Times New Roman" w:cs="Times New Roman"/>
                <w:sz w:val="18"/>
                <w:szCs w:val="18"/>
              </w:rPr>
              <w:t>Pr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D3AA9">
              <w:rPr>
                <w:rFonts w:ascii="Times New Roman" w:hAnsi="Times New Roman" w:cs="Times New Roman"/>
                <w:sz w:val="18"/>
                <w:szCs w:val="18"/>
              </w:rPr>
              <w:t>S452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AD3AA9">
              <w:rPr>
                <w:rFonts w:ascii="Times New Roman" w:hAnsi="Times New Roman" w:cs="Times New Roman"/>
                <w:sz w:val="18"/>
                <w:szCs w:val="18"/>
              </w:rPr>
              <w:t>L252Y</w:t>
            </w:r>
          </w:p>
        </w:tc>
        <w:tc>
          <w:tcPr>
            <w:tcW w:w="471" w:type="pct"/>
            <w:shd w:val="clear" w:color="auto" w:fill="auto"/>
          </w:tcPr>
          <w:p w14:paraId="67C882A2" w14:textId="77777777" w:rsidR="00E0404C" w:rsidRPr="007623FD" w:rsidRDefault="00E0404C" w:rsidP="00643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23F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B</w:t>
            </w:r>
          </w:p>
        </w:tc>
        <w:tc>
          <w:tcPr>
            <w:tcW w:w="1258" w:type="pct"/>
            <w:shd w:val="clear" w:color="auto" w:fill="auto"/>
          </w:tcPr>
          <w:p w14:paraId="12486BB4" w14:textId="307E6042" w:rsidR="00E0404C" w:rsidRPr="007623FD" w:rsidRDefault="00E0404C" w:rsidP="00643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23F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="00B0472F">
              <w:rPr>
                <w:rFonts w:ascii="Times New Roman" w:hAnsi="Times New Roman" w:cs="Times New Roman"/>
                <w:bCs/>
                <w:sz w:val="18"/>
                <w:szCs w:val="18"/>
              </w:rPr>
              <w:t>.38</w:t>
            </w:r>
            <w:r w:rsidRPr="007623FD">
              <w:rPr>
                <w:rFonts w:ascii="Times New Roman" w:hAnsi="Times New Roman" w:cs="Times New Roman"/>
                <w:bCs/>
                <w:sz w:val="18"/>
                <w:szCs w:val="18"/>
              </w:rPr>
              <w:t>/0.68</w:t>
            </w:r>
          </w:p>
        </w:tc>
        <w:tc>
          <w:tcPr>
            <w:tcW w:w="1855" w:type="pct"/>
            <w:shd w:val="clear" w:color="auto" w:fill="auto"/>
          </w:tcPr>
          <w:p w14:paraId="7F588C9D" w14:textId="77777777" w:rsidR="00E0404C" w:rsidRPr="007623FD" w:rsidRDefault="00E0404C" w:rsidP="00643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23F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</w:t>
            </w:r>
            <w:r w:rsidRPr="007623FD">
              <w:rPr>
                <w:rFonts w:ascii="Times New Roman" w:hAnsi="Times New Roman" w:cs="Times New Roman"/>
                <w:bCs/>
                <w:sz w:val="18"/>
                <w:szCs w:val="18"/>
              </w:rPr>
              <w:t>47/631</w:t>
            </w:r>
          </w:p>
        </w:tc>
      </w:tr>
      <w:tr w:rsidR="00E0404C" w:rsidRPr="00E830CD" w14:paraId="2CB38EE8" w14:textId="77777777" w:rsidTr="00691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  <w:shd w:val="clear" w:color="auto" w:fill="auto"/>
          </w:tcPr>
          <w:p w14:paraId="30FF6716" w14:textId="77777777" w:rsidR="00E0404C" w:rsidRPr="00AD3AA9" w:rsidRDefault="00E0404C" w:rsidP="0064358B">
            <w:pPr>
              <w:rPr>
                <w:sz w:val="18"/>
                <w:szCs w:val="18"/>
              </w:rPr>
            </w:pPr>
            <w:r w:rsidRPr="00AD3AA9">
              <w:rPr>
                <w:rFonts w:ascii="Times New Roman" w:hAnsi="Times New Roman" w:cs="Times New Roman"/>
                <w:sz w:val="18"/>
                <w:szCs w:val="18"/>
              </w:rPr>
              <w:t>NlpI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-</w:t>
            </w:r>
            <w:r w:rsidRPr="00AD3AA9">
              <w:rPr>
                <w:rFonts w:ascii="Times New Roman" w:hAnsi="Times New Roman" w:cs="Times New Roman"/>
                <w:sz w:val="18"/>
                <w:szCs w:val="18"/>
              </w:rPr>
              <w:t>Pr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D3AA9">
              <w:rPr>
                <w:rFonts w:ascii="Times New Roman" w:hAnsi="Times New Roman" w:cs="Times New Roman"/>
                <w:sz w:val="18"/>
                <w:szCs w:val="18"/>
              </w:rPr>
              <w:t>L245</w:t>
            </w:r>
            <w:r w:rsidRPr="00D57A2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/</w:t>
            </w:r>
            <w:r w:rsidRPr="00AD3AA9">
              <w:rPr>
                <w:rFonts w:ascii="Times New Roman" w:hAnsi="Times New Roman" w:cs="Times New Roman"/>
                <w:sz w:val="18"/>
                <w:szCs w:val="18"/>
              </w:rPr>
              <w:t>L340G</w:t>
            </w:r>
          </w:p>
        </w:tc>
        <w:tc>
          <w:tcPr>
            <w:tcW w:w="471" w:type="pct"/>
            <w:shd w:val="clear" w:color="auto" w:fill="auto"/>
          </w:tcPr>
          <w:p w14:paraId="512288F7" w14:textId="77777777" w:rsidR="00E0404C" w:rsidRPr="007623FD" w:rsidRDefault="00E0404C" w:rsidP="00643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23F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1258" w:type="pct"/>
            <w:shd w:val="clear" w:color="auto" w:fill="auto"/>
          </w:tcPr>
          <w:p w14:paraId="34ED51A2" w14:textId="0C275880" w:rsidR="00E0404C" w:rsidRPr="007623FD" w:rsidRDefault="00E0404C" w:rsidP="00643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23F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="00B0472F">
              <w:rPr>
                <w:rFonts w:ascii="Times New Roman" w:hAnsi="Times New Roman" w:cs="Times New Roman"/>
                <w:bCs/>
                <w:sz w:val="18"/>
                <w:szCs w:val="18"/>
              </w:rPr>
              <w:t>.60</w:t>
            </w:r>
            <w:r w:rsidR="00A817A3">
              <w:rPr>
                <w:rFonts w:ascii="Times New Roman" w:hAnsi="Times New Roman" w:cs="Times New Roman"/>
                <w:bCs/>
                <w:sz w:val="18"/>
                <w:szCs w:val="18"/>
              </w:rPr>
              <w:t>/</w:t>
            </w:r>
            <w:r w:rsidR="00B0472F">
              <w:rPr>
                <w:rFonts w:ascii="Times New Roman" w:hAnsi="Times New Roman" w:cs="Times New Roman"/>
                <w:bCs/>
                <w:sz w:val="18"/>
                <w:szCs w:val="18"/>
              </w:rPr>
              <w:t>1.51</w:t>
            </w:r>
          </w:p>
        </w:tc>
        <w:tc>
          <w:tcPr>
            <w:tcW w:w="1855" w:type="pct"/>
            <w:shd w:val="clear" w:color="auto" w:fill="auto"/>
          </w:tcPr>
          <w:p w14:paraId="0F618EE5" w14:textId="77777777" w:rsidR="00E0404C" w:rsidRPr="007623FD" w:rsidRDefault="00E0404C" w:rsidP="00643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23FD">
              <w:rPr>
                <w:rFonts w:ascii="Times New Roman" w:hAnsi="Times New Roman" w:cs="Times New Roman"/>
                <w:bCs/>
                <w:sz w:val="18"/>
                <w:szCs w:val="18"/>
              </w:rPr>
              <w:t>480/529</w:t>
            </w:r>
          </w:p>
        </w:tc>
      </w:tr>
      <w:tr w:rsidR="00E0404C" w:rsidRPr="00E830CD" w14:paraId="49BAB127" w14:textId="77777777" w:rsidTr="00691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  <w:shd w:val="clear" w:color="auto" w:fill="auto"/>
          </w:tcPr>
          <w:p w14:paraId="7F7E1818" w14:textId="77777777" w:rsidR="00E0404C" w:rsidRPr="00AD3AA9" w:rsidRDefault="00E0404C" w:rsidP="0064358B">
            <w:pPr>
              <w:rPr>
                <w:sz w:val="18"/>
                <w:szCs w:val="18"/>
              </w:rPr>
            </w:pPr>
            <w:r w:rsidRPr="00AD3AA9">
              <w:rPr>
                <w:rFonts w:ascii="Times New Roman" w:hAnsi="Times New Roman" w:cs="Times New Roman"/>
                <w:sz w:val="18"/>
                <w:szCs w:val="18"/>
              </w:rPr>
              <w:t>NlpI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-</w:t>
            </w:r>
            <w:r w:rsidRPr="00AD3AA9">
              <w:rPr>
                <w:rFonts w:ascii="Times New Roman" w:hAnsi="Times New Roman" w:cs="Times New Roman"/>
                <w:sz w:val="18"/>
                <w:szCs w:val="18"/>
              </w:rPr>
              <w:t>Pr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D3AA9">
              <w:rPr>
                <w:rFonts w:ascii="Times New Roman" w:hAnsi="Times New Roman" w:cs="Times New Roman"/>
                <w:sz w:val="18"/>
                <w:szCs w:val="18"/>
              </w:rPr>
              <w:t>L245</w:t>
            </w:r>
            <w:r w:rsidRPr="00D57A2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/</w:t>
            </w:r>
            <w:r w:rsidRPr="00AD3AA9">
              <w:rPr>
                <w:rFonts w:ascii="Times New Roman" w:hAnsi="Times New Roman" w:cs="Times New Roman"/>
                <w:sz w:val="18"/>
                <w:szCs w:val="18"/>
              </w:rPr>
              <w:t>L340G</w:t>
            </w:r>
          </w:p>
        </w:tc>
        <w:tc>
          <w:tcPr>
            <w:tcW w:w="471" w:type="pct"/>
            <w:shd w:val="clear" w:color="auto" w:fill="auto"/>
          </w:tcPr>
          <w:p w14:paraId="236F4B4E" w14:textId="77777777" w:rsidR="00E0404C" w:rsidRPr="007623FD" w:rsidRDefault="00E0404C" w:rsidP="00643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23F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1258" w:type="pct"/>
            <w:shd w:val="clear" w:color="auto" w:fill="auto"/>
          </w:tcPr>
          <w:p w14:paraId="7FA8A91A" w14:textId="5C7AE37D" w:rsidR="00E0404C" w:rsidRPr="007623FD" w:rsidRDefault="00E0404C" w:rsidP="00643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23F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="00B0472F">
              <w:rPr>
                <w:rFonts w:ascii="Times New Roman" w:hAnsi="Times New Roman" w:cs="Times New Roman"/>
                <w:bCs/>
                <w:sz w:val="18"/>
                <w:szCs w:val="18"/>
              </w:rPr>
              <w:t>.66</w:t>
            </w:r>
            <w:r w:rsidR="00A817A3">
              <w:rPr>
                <w:rFonts w:ascii="Times New Roman" w:hAnsi="Times New Roman" w:cs="Times New Roman"/>
                <w:bCs/>
                <w:sz w:val="18"/>
                <w:szCs w:val="18"/>
              </w:rPr>
              <w:t>/</w:t>
            </w:r>
            <w:r w:rsidRPr="007623FD">
              <w:rPr>
                <w:rFonts w:ascii="Times New Roman" w:hAnsi="Times New Roman" w:cs="Times New Roman"/>
                <w:bCs/>
                <w:sz w:val="18"/>
                <w:szCs w:val="18"/>
              </w:rPr>
              <w:t>1.54</w:t>
            </w:r>
          </w:p>
        </w:tc>
        <w:tc>
          <w:tcPr>
            <w:tcW w:w="1855" w:type="pct"/>
            <w:shd w:val="clear" w:color="auto" w:fill="auto"/>
          </w:tcPr>
          <w:p w14:paraId="046C4C60" w14:textId="77777777" w:rsidR="00E0404C" w:rsidRPr="007623FD" w:rsidRDefault="00E0404C" w:rsidP="00643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23FD">
              <w:rPr>
                <w:rFonts w:ascii="Times New Roman" w:hAnsi="Times New Roman" w:cs="Times New Roman"/>
                <w:bCs/>
                <w:sz w:val="18"/>
                <w:szCs w:val="18"/>
              </w:rPr>
              <w:t>485/529</w:t>
            </w:r>
          </w:p>
        </w:tc>
      </w:tr>
      <w:tr w:rsidR="00E0404C" w:rsidRPr="00E830CD" w14:paraId="46F4FBD2" w14:textId="77777777" w:rsidTr="00691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  <w:shd w:val="clear" w:color="auto" w:fill="auto"/>
          </w:tcPr>
          <w:p w14:paraId="1A2AFA70" w14:textId="77777777" w:rsidR="00E0404C" w:rsidRPr="009E4C6E" w:rsidRDefault="00E0404C" w:rsidP="006435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AA9">
              <w:rPr>
                <w:rFonts w:ascii="Times New Roman" w:hAnsi="Times New Roman" w:cs="Times New Roman"/>
                <w:sz w:val="18"/>
                <w:szCs w:val="18"/>
              </w:rPr>
              <w:t>NlpI-P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-</w:t>
            </w:r>
            <w:r w:rsidRPr="00B97E46">
              <w:rPr>
                <w:rFonts w:ascii="Symbol" w:hAnsi="Symbol" w:cs="Times New Roman"/>
                <w:sz w:val="18"/>
                <w:szCs w:val="18"/>
              </w:rPr>
              <w:t>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DZ</w:t>
            </w:r>
          </w:p>
        </w:tc>
        <w:tc>
          <w:tcPr>
            <w:tcW w:w="471" w:type="pct"/>
            <w:shd w:val="clear" w:color="auto" w:fill="auto"/>
          </w:tcPr>
          <w:p w14:paraId="7DD66949" w14:textId="77777777" w:rsidR="00E0404C" w:rsidRPr="007623FD" w:rsidRDefault="00E0404C" w:rsidP="00643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23F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B</w:t>
            </w:r>
          </w:p>
        </w:tc>
        <w:tc>
          <w:tcPr>
            <w:tcW w:w="1258" w:type="pct"/>
            <w:shd w:val="clear" w:color="auto" w:fill="auto"/>
          </w:tcPr>
          <w:p w14:paraId="2592041E" w14:textId="05E836E3" w:rsidR="00E0404C" w:rsidRPr="007623FD" w:rsidRDefault="00E0404C" w:rsidP="00643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23F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="00B0472F">
              <w:rPr>
                <w:rFonts w:ascii="Times New Roman" w:hAnsi="Times New Roman" w:cs="Times New Roman"/>
                <w:bCs/>
                <w:sz w:val="18"/>
                <w:szCs w:val="18"/>
              </w:rPr>
              <w:t>.04/1.88</w:t>
            </w:r>
          </w:p>
        </w:tc>
        <w:tc>
          <w:tcPr>
            <w:tcW w:w="1855" w:type="pct"/>
            <w:shd w:val="clear" w:color="auto" w:fill="auto"/>
          </w:tcPr>
          <w:p w14:paraId="6DB4AA45" w14:textId="77777777" w:rsidR="00E0404C" w:rsidRPr="007623FD" w:rsidRDefault="00E0404C" w:rsidP="00643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23FD">
              <w:rPr>
                <w:rFonts w:ascii="Times New Roman" w:hAnsi="Times New Roman" w:cs="Times New Roman"/>
                <w:bCs/>
                <w:sz w:val="18"/>
                <w:szCs w:val="18"/>
              </w:rPr>
              <w:t>519/534</w:t>
            </w:r>
          </w:p>
        </w:tc>
      </w:tr>
      <w:tr w:rsidR="00E0404C" w:rsidRPr="00E830CD" w14:paraId="26FDFE64" w14:textId="77777777" w:rsidTr="00691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  <w:shd w:val="clear" w:color="auto" w:fill="auto"/>
          </w:tcPr>
          <w:p w14:paraId="3F6D90B7" w14:textId="77777777" w:rsidR="00E0404C" w:rsidRPr="00AD3AA9" w:rsidRDefault="00E0404C" w:rsidP="006435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4C6E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9E4C6E">
              <w:rPr>
                <w:rFonts w:ascii="Times New Roman" w:hAnsi="Times New Roman" w:cs="Times New Roman"/>
                <w:sz w:val="18"/>
                <w:szCs w:val="18"/>
              </w:rPr>
              <w:t>lpI-Pr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E4C6E">
              <w:rPr>
                <w:rFonts w:ascii="Times New Roman" w:hAnsi="Times New Roman" w:cs="Times New Roman"/>
                <w:sz w:val="18"/>
                <w:szCs w:val="18"/>
              </w:rPr>
              <w:t>S452I</w:t>
            </w:r>
          </w:p>
        </w:tc>
        <w:tc>
          <w:tcPr>
            <w:tcW w:w="471" w:type="pct"/>
            <w:shd w:val="clear" w:color="auto" w:fill="auto"/>
          </w:tcPr>
          <w:p w14:paraId="695585C2" w14:textId="77777777" w:rsidR="00E0404C" w:rsidRPr="007623FD" w:rsidRDefault="00E0404C" w:rsidP="00643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23F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1258" w:type="pct"/>
            <w:shd w:val="clear" w:color="auto" w:fill="auto"/>
          </w:tcPr>
          <w:p w14:paraId="10F9560C" w14:textId="43817B8C" w:rsidR="00E0404C" w:rsidRPr="007623FD" w:rsidRDefault="00E0404C" w:rsidP="00643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23F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="00B0472F">
              <w:rPr>
                <w:rFonts w:ascii="Times New Roman" w:hAnsi="Times New Roman" w:cs="Times New Roman"/>
                <w:bCs/>
                <w:sz w:val="18"/>
                <w:szCs w:val="18"/>
              </w:rPr>
              <w:t>.60</w:t>
            </w:r>
            <w:r w:rsidRPr="007623FD">
              <w:rPr>
                <w:rFonts w:ascii="Times New Roman" w:hAnsi="Times New Roman" w:cs="Times New Roman"/>
                <w:bCs/>
                <w:sz w:val="18"/>
                <w:szCs w:val="18"/>
              </w:rPr>
              <w:t>/0.96</w:t>
            </w:r>
          </w:p>
        </w:tc>
        <w:tc>
          <w:tcPr>
            <w:tcW w:w="1855" w:type="pct"/>
            <w:shd w:val="clear" w:color="auto" w:fill="auto"/>
          </w:tcPr>
          <w:p w14:paraId="4866B36B" w14:textId="77777777" w:rsidR="00E0404C" w:rsidRPr="007623FD" w:rsidRDefault="00E0404C" w:rsidP="00643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23F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</w:t>
            </w:r>
            <w:r w:rsidRPr="007623FD">
              <w:rPr>
                <w:rFonts w:ascii="Times New Roman" w:hAnsi="Times New Roman" w:cs="Times New Roman"/>
                <w:bCs/>
                <w:sz w:val="18"/>
                <w:szCs w:val="18"/>
              </w:rPr>
              <w:t>03/580</w:t>
            </w:r>
          </w:p>
        </w:tc>
      </w:tr>
      <w:tr w:rsidR="00E0404C" w:rsidRPr="00E830CD" w14:paraId="7A498690" w14:textId="77777777" w:rsidTr="00691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  <w:shd w:val="clear" w:color="auto" w:fill="auto"/>
          </w:tcPr>
          <w:p w14:paraId="79151918" w14:textId="77777777" w:rsidR="00E0404C" w:rsidRPr="00AD3AA9" w:rsidRDefault="00E0404C" w:rsidP="006435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4C6E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9E4C6E">
              <w:rPr>
                <w:rFonts w:ascii="Times New Roman" w:hAnsi="Times New Roman" w:cs="Times New Roman"/>
                <w:sz w:val="18"/>
                <w:szCs w:val="18"/>
              </w:rPr>
              <w:t>lpI-Pr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E4C6E">
              <w:rPr>
                <w:rFonts w:ascii="Times New Roman" w:hAnsi="Times New Roman" w:cs="Times New Roman"/>
                <w:sz w:val="18"/>
                <w:szCs w:val="18"/>
              </w:rPr>
              <w:t>S452I</w:t>
            </w:r>
          </w:p>
        </w:tc>
        <w:tc>
          <w:tcPr>
            <w:tcW w:w="471" w:type="pct"/>
            <w:shd w:val="clear" w:color="auto" w:fill="auto"/>
          </w:tcPr>
          <w:p w14:paraId="39709499" w14:textId="77777777" w:rsidR="00E0404C" w:rsidRPr="007623FD" w:rsidRDefault="00E0404C" w:rsidP="00643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23F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1258" w:type="pct"/>
            <w:shd w:val="clear" w:color="auto" w:fill="auto"/>
          </w:tcPr>
          <w:p w14:paraId="2F017432" w14:textId="13CFF047" w:rsidR="00E0404C" w:rsidRPr="007623FD" w:rsidRDefault="00E0404C" w:rsidP="00B04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23F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Pr="007623FD">
              <w:rPr>
                <w:rFonts w:ascii="Times New Roman" w:hAnsi="Times New Roman" w:cs="Times New Roman"/>
                <w:bCs/>
                <w:sz w:val="18"/>
                <w:szCs w:val="18"/>
              </w:rPr>
              <w:t>.56/1.78</w:t>
            </w:r>
          </w:p>
        </w:tc>
        <w:tc>
          <w:tcPr>
            <w:tcW w:w="1855" w:type="pct"/>
            <w:shd w:val="clear" w:color="auto" w:fill="auto"/>
          </w:tcPr>
          <w:p w14:paraId="65D367FF" w14:textId="77777777" w:rsidR="00E0404C" w:rsidRPr="007623FD" w:rsidRDefault="00E0404C" w:rsidP="00643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23FD">
              <w:rPr>
                <w:rFonts w:ascii="Times New Roman" w:hAnsi="Times New Roman" w:cs="Times New Roman"/>
                <w:bCs/>
                <w:sz w:val="18"/>
                <w:szCs w:val="18"/>
              </w:rPr>
              <w:t>491/564</w:t>
            </w:r>
          </w:p>
        </w:tc>
      </w:tr>
    </w:tbl>
    <w:p w14:paraId="71BC35D9" w14:textId="11DAFF1C" w:rsidR="00E0404C" w:rsidRDefault="00AD32BC" w:rsidP="00AD32BC">
      <w:pPr>
        <w:tabs>
          <w:tab w:val="left" w:pos="1281"/>
        </w:tabs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ab/>
      </w:r>
      <w:bookmarkStart w:id="0" w:name="_GoBack"/>
      <w:bookmarkEnd w:id="0"/>
    </w:p>
    <w:p w14:paraId="3610680D" w14:textId="77777777" w:rsidR="007342FB" w:rsidRPr="00C55FB5" w:rsidRDefault="007342FB">
      <w:pPr>
        <w:rPr>
          <w:rFonts w:ascii="Times New Roman" w:hAnsi="Times New Roman" w:cs="Times New Roman"/>
        </w:rPr>
      </w:pPr>
    </w:p>
    <w:sectPr w:rsidR="007342FB" w:rsidRPr="00C55FB5" w:rsidSect="00AD32BC">
      <w:footerReference w:type="even" r:id="rId8"/>
      <w:footerReference w:type="default" r:id="rId9"/>
      <w:pgSz w:w="11906" w:h="16838"/>
      <w:pgMar w:top="1440" w:right="1797" w:bottom="1440" w:left="1797" w:header="851" w:footer="992" w:gutter="0"/>
      <w:pgNumType w:start="3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187685" w14:textId="77777777" w:rsidR="00A644C9" w:rsidRDefault="00A644C9" w:rsidP="00460EDB">
      <w:r>
        <w:separator/>
      </w:r>
    </w:p>
  </w:endnote>
  <w:endnote w:type="continuationSeparator" w:id="0">
    <w:p w14:paraId="7B9D10A3" w14:textId="77777777" w:rsidR="00A644C9" w:rsidRDefault="00A644C9" w:rsidP="00460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F43B3F" w14:textId="77777777" w:rsidR="00A644C9" w:rsidRDefault="00A644C9" w:rsidP="00403EE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C4A4D5" w14:textId="77777777" w:rsidR="00A644C9" w:rsidRDefault="00A644C9" w:rsidP="00663E7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916897" w14:textId="77777777" w:rsidR="00A644C9" w:rsidRDefault="00A644C9" w:rsidP="00403EE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D32BC">
      <w:rPr>
        <w:rStyle w:val="PageNumber"/>
        <w:noProof/>
      </w:rPr>
      <w:t>31</w:t>
    </w:r>
    <w:r>
      <w:rPr>
        <w:rStyle w:val="PageNumber"/>
      </w:rPr>
      <w:fldChar w:fldCharType="end"/>
    </w:r>
  </w:p>
  <w:p w14:paraId="6D4F7D93" w14:textId="77777777" w:rsidR="00A644C9" w:rsidRDefault="00A644C9" w:rsidP="00663E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EC2244" w14:textId="77777777" w:rsidR="00A644C9" w:rsidRDefault="00A644C9" w:rsidP="00460EDB">
      <w:r>
        <w:separator/>
      </w:r>
    </w:p>
  </w:footnote>
  <w:footnote w:type="continuationSeparator" w:id="0">
    <w:p w14:paraId="2FDCAF74" w14:textId="77777777" w:rsidR="00A644C9" w:rsidRDefault="00A644C9" w:rsidP="00460E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BE25CE"/>
    <w:multiLevelType w:val="multilevel"/>
    <w:tmpl w:val="09DEEA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E3024"/>
    <w:rsid w:val="000156AD"/>
    <w:rsid w:val="000255A7"/>
    <w:rsid w:val="000509F7"/>
    <w:rsid w:val="000A0438"/>
    <w:rsid w:val="000B46CB"/>
    <w:rsid w:val="000C2318"/>
    <w:rsid w:val="000D309C"/>
    <w:rsid w:val="000E0D8F"/>
    <w:rsid w:val="000E4881"/>
    <w:rsid w:val="00111647"/>
    <w:rsid w:val="0012557A"/>
    <w:rsid w:val="00125A57"/>
    <w:rsid w:val="001379D6"/>
    <w:rsid w:val="00140D92"/>
    <w:rsid w:val="00150D46"/>
    <w:rsid w:val="00150DF4"/>
    <w:rsid w:val="001706D1"/>
    <w:rsid w:val="001755CC"/>
    <w:rsid w:val="00187C29"/>
    <w:rsid w:val="00190A7F"/>
    <w:rsid w:val="001B1DB8"/>
    <w:rsid w:val="001C2B41"/>
    <w:rsid w:val="001D0381"/>
    <w:rsid w:val="001D486B"/>
    <w:rsid w:val="001E1FE1"/>
    <w:rsid w:val="00294D13"/>
    <w:rsid w:val="00297AEE"/>
    <w:rsid w:val="002A5EAF"/>
    <w:rsid w:val="002A6411"/>
    <w:rsid w:val="002C06EF"/>
    <w:rsid w:val="002C6BF9"/>
    <w:rsid w:val="002E2D59"/>
    <w:rsid w:val="002F0C30"/>
    <w:rsid w:val="002F465C"/>
    <w:rsid w:val="00301BA5"/>
    <w:rsid w:val="00311FF1"/>
    <w:rsid w:val="0032614B"/>
    <w:rsid w:val="00352318"/>
    <w:rsid w:val="0036242B"/>
    <w:rsid w:val="0036686A"/>
    <w:rsid w:val="00367B11"/>
    <w:rsid w:val="003700B9"/>
    <w:rsid w:val="00386791"/>
    <w:rsid w:val="003C1126"/>
    <w:rsid w:val="003E0F9D"/>
    <w:rsid w:val="003E3024"/>
    <w:rsid w:val="003E7C45"/>
    <w:rsid w:val="00403EE7"/>
    <w:rsid w:val="00404C08"/>
    <w:rsid w:val="00417601"/>
    <w:rsid w:val="00446097"/>
    <w:rsid w:val="00460EDB"/>
    <w:rsid w:val="004D6B8E"/>
    <w:rsid w:val="004E3511"/>
    <w:rsid w:val="004F5849"/>
    <w:rsid w:val="004F5CC8"/>
    <w:rsid w:val="004F7B80"/>
    <w:rsid w:val="00504A71"/>
    <w:rsid w:val="005054AF"/>
    <w:rsid w:val="005058B3"/>
    <w:rsid w:val="00507F75"/>
    <w:rsid w:val="00533786"/>
    <w:rsid w:val="005444A7"/>
    <w:rsid w:val="00553358"/>
    <w:rsid w:val="00553480"/>
    <w:rsid w:val="00562E17"/>
    <w:rsid w:val="005C5632"/>
    <w:rsid w:val="005F222F"/>
    <w:rsid w:val="005F4C37"/>
    <w:rsid w:val="00635A27"/>
    <w:rsid w:val="0064358B"/>
    <w:rsid w:val="00643590"/>
    <w:rsid w:val="00647C90"/>
    <w:rsid w:val="00663E78"/>
    <w:rsid w:val="0067036A"/>
    <w:rsid w:val="006776E5"/>
    <w:rsid w:val="00680579"/>
    <w:rsid w:val="00687927"/>
    <w:rsid w:val="00691DFE"/>
    <w:rsid w:val="00693FA6"/>
    <w:rsid w:val="00694C32"/>
    <w:rsid w:val="006A43F4"/>
    <w:rsid w:val="006C0FE5"/>
    <w:rsid w:val="006E055B"/>
    <w:rsid w:val="007014BB"/>
    <w:rsid w:val="00701AFA"/>
    <w:rsid w:val="0071028C"/>
    <w:rsid w:val="00710373"/>
    <w:rsid w:val="00720B0D"/>
    <w:rsid w:val="00733D73"/>
    <w:rsid w:val="007342FB"/>
    <w:rsid w:val="00780D0B"/>
    <w:rsid w:val="0078354A"/>
    <w:rsid w:val="007927D8"/>
    <w:rsid w:val="007959C5"/>
    <w:rsid w:val="007A4660"/>
    <w:rsid w:val="007E0795"/>
    <w:rsid w:val="008011EC"/>
    <w:rsid w:val="00826F04"/>
    <w:rsid w:val="0083632C"/>
    <w:rsid w:val="00867088"/>
    <w:rsid w:val="00867EEA"/>
    <w:rsid w:val="008A4064"/>
    <w:rsid w:val="008C1CEA"/>
    <w:rsid w:val="008C3E55"/>
    <w:rsid w:val="008F068D"/>
    <w:rsid w:val="009013DE"/>
    <w:rsid w:val="00950E9E"/>
    <w:rsid w:val="00981922"/>
    <w:rsid w:val="009A33E4"/>
    <w:rsid w:val="009B1E06"/>
    <w:rsid w:val="009E39AA"/>
    <w:rsid w:val="009E3BFA"/>
    <w:rsid w:val="009E4C6E"/>
    <w:rsid w:val="009E4E96"/>
    <w:rsid w:val="009F48BC"/>
    <w:rsid w:val="00A07B88"/>
    <w:rsid w:val="00A14324"/>
    <w:rsid w:val="00A14905"/>
    <w:rsid w:val="00A313FE"/>
    <w:rsid w:val="00A414CD"/>
    <w:rsid w:val="00A644C9"/>
    <w:rsid w:val="00A665D2"/>
    <w:rsid w:val="00A74F04"/>
    <w:rsid w:val="00A817A3"/>
    <w:rsid w:val="00AA5005"/>
    <w:rsid w:val="00AC1B63"/>
    <w:rsid w:val="00AD32BC"/>
    <w:rsid w:val="00AD3AA9"/>
    <w:rsid w:val="00AD78D3"/>
    <w:rsid w:val="00B0472F"/>
    <w:rsid w:val="00B12C6F"/>
    <w:rsid w:val="00B946D7"/>
    <w:rsid w:val="00B97E46"/>
    <w:rsid w:val="00BC724C"/>
    <w:rsid w:val="00BD1071"/>
    <w:rsid w:val="00BD2B07"/>
    <w:rsid w:val="00BD4CA5"/>
    <w:rsid w:val="00C33C7F"/>
    <w:rsid w:val="00C3764C"/>
    <w:rsid w:val="00C55FB5"/>
    <w:rsid w:val="00C622DE"/>
    <w:rsid w:val="00C64530"/>
    <w:rsid w:val="00C702A3"/>
    <w:rsid w:val="00C76370"/>
    <w:rsid w:val="00C76F99"/>
    <w:rsid w:val="00C81A3D"/>
    <w:rsid w:val="00C9765F"/>
    <w:rsid w:val="00CC6034"/>
    <w:rsid w:val="00CF37B7"/>
    <w:rsid w:val="00D01EE1"/>
    <w:rsid w:val="00D02F3D"/>
    <w:rsid w:val="00D139F6"/>
    <w:rsid w:val="00D36AD4"/>
    <w:rsid w:val="00D400DC"/>
    <w:rsid w:val="00D547B3"/>
    <w:rsid w:val="00D57A28"/>
    <w:rsid w:val="00D65A59"/>
    <w:rsid w:val="00D74EC9"/>
    <w:rsid w:val="00D81E04"/>
    <w:rsid w:val="00D8419F"/>
    <w:rsid w:val="00DC3926"/>
    <w:rsid w:val="00DD7E91"/>
    <w:rsid w:val="00DE67E6"/>
    <w:rsid w:val="00E0404C"/>
    <w:rsid w:val="00E23585"/>
    <w:rsid w:val="00E270C9"/>
    <w:rsid w:val="00E4096E"/>
    <w:rsid w:val="00E47F79"/>
    <w:rsid w:val="00E91330"/>
    <w:rsid w:val="00EC5333"/>
    <w:rsid w:val="00ED34EA"/>
    <w:rsid w:val="00EE721A"/>
    <w:rsid w:val="00EF370C"/>
    <w:rsid w:val="00EF4915"/>
    <w:rsid w:val="00F203DA"/>
    <w:rsid w:val="00F22292"/>
    <w:rsid w:val="00F35799"/>
    <w:rsid w:val="00F45A89"/>
    <w:rsid w:val="00F46F3E"/>
    <w:rsid w:val="00F6434D"/>
    <w:rsid w:val="00F67D93"/>
    <w:rsid w:val="00F71F32"/>
    <w:rsid w:val="00F751EB"/>
    <w:rsid w:val="00F75329"/>
    <w:rsid w:val="00F975B0"/>
    <w:rsid w:val="00FB10B9"/>
    <w:rsid w:val="00FB2099"/>
    <w:rsid w:val="00FC0BF2"/>
    <w:rsid w:val="00FF1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E80E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0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-31">
    <w:name w:val="清單表格 6 彩色 - 輔色 31"/>
    <w:basedOn w:val="TableNormal"/>
    <w:uiPriority w:val="51"/>
    <w:rsid w:val="003E3024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60E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60ED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60E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60EDB"/>
    <w:rPr>
      <w:sz w:val="20"/>
      <w:szCs w:val="20"/>
    </w:rPr>
  </w:style>
  <w:style w:type="table" w:customStyle="1" w:styleId="61">
    <w:name w:val="清單表格 6 彩色1"/>
    <w:basedOn w:val="TableNormal"/>
    <w:uiPriority w:val="51"/>
    <w:rsid w:val="00AD3AA9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rsid w:val="006E055B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6E055B"/>
    <w:rPr>
      <w:rFonts w:ascii="Calibri" w:hAnsi="Calibri"/>
    </w:rPr>
  </w:style>
  <w:style w:type="table" w:customStyle="1" w:styleId="62">
    <w:name w:val="清單表格 6 彩色2"/>
    <w:basedOn w:val="TableNormal"/>
    <w:uiPriority w:val="51"/>
    <w:rsid w:val="00E0404C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879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927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63E78"/>
  </w:style>
  <w:style w:type="character" w:styleId="PageNumber">
    <w:name w:val="page number"/>
    <w:basedOn w:val="DefaultParagraphFont"/>
    <w:uiPriority w:val="99"/>
    <w:semiHidden/>
    <w:unhideWhenUsed/>
    <w:rsid w:val="00663E7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0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-31">
    <w:name w:val="清單表格 6 彩色 - 輔色 31"/>
    <w:basedOn w:val="TableNormal"/>
    <w:uiPriority w:val="51"/>
    <w:rsid w:val="003E3024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60E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60ED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60E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60EDB"/>
    <w:rPr>
      <w:sz w:val="20"/>
      <w:szCs w:val="20"/>
    </w:rPr>
  </w:style>
  <w:style w:type="table" w:customStyle="1" w:styleId="61">
    <w:name w:val="清單表格 6 彩色1"/>
    <w:basedOn w:val="TableNormal"/>
    <w:uiPriority w:val="51"/>
    <w:rsid w:val="00AD3AA9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rsid w:val="006E055B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6E055B"/>
    <w:rPr>
      <w:rFonts w:ascii="Calibri" w:hAnsi="Calibri"/>
    </w:rPr>
  </w:style>
  <w:style w:type="table" w:customStyle="1" w:styleId="62">
    <w:name w:val="清單表格 6 彩色2"/>
    <w:basedOn w:val="TableNormal"/>
    <w:uiPriority w:val="51"/>
    <w:rsid w:val="00E0404C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879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927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63E78"/>
  </w:style>
  <w:style w:type="character" w:styleId="PageNumber">
    <w:name w:val="page number"/>
    <w:basedOn w:val="DefaultParagraphFont"/>
    <w:uiPriority w:val="99"/>
    <w:semiHidden/>
    <w:unhideWhenUsed/>
    <w:rsid w:val="00663E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1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6</Characters>
  <Application>Microsoft Macintosh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ung-I Chang</cp:lastModifiedBy>
  <cp:revision>5</cp:revision>
  <dcterms:created xsi:type="dcterms:W3CDTF">2019-06-25T09:51:00Z</dcterms:created>
  <dcterms:modified xsi:type="dcterms:W3CDTF">2019-06-28T02:37:00Z</dcterms:modified>
</cp:coreProperties>
</file>